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A91" w:rsidRPr="002764AB" w:rsidRDefault="00967A91" w:rsidP="00967A91">
      <w:pPr>
        <w:jc w:val="center"/>
        <w:rPr>
          <w:rFonts w:ascii="Times New Roman" w:hAnsi="Times New Roman" w:cs="Times New Roman"/>
        </w:rPr>
      </w:pPr>
      <w:r w:rsidRPr="002764AB">
        <w:rPr>
          <w:rFonts w:ascii="Times New Roman" w:hAnsi="Times New Roman" w:cs="Times New Roman"/>
          <w:b/>
          <w:sz w:val="24"/>
        </w:rPr>
        <w:t>Table S3</w:t>
      </w:r>
      <w:r>
        <w:rPr>
          <w:rFonts w:ascii="Times New Roman" w:hAnsi="Times New Roman" w:cs="Times New Roman"/>
          <w:b/>
          <w:sz w:val="24"/>
        </w:rPr>
        <w:t xml:space="preserve"> Chronic</w:t>
      </w:r>
      <w:r w:rsidRPr="002764A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</w:t>
      </w:r>
      <w:r w:rsidRPr="002764AB">
        <w:rPr>
          <w:rFonts w:ascii="Times New Roman" w:hAnsi="Times New Roman" w:cs="Times New Roman"/>
          <w:b/>
          <w:sz w:val="24"/>
        </w:rPr>
        <w:t>oxicity of nanomaterials</w:t>
      </w:r>
      <w:r>
        <w:rPr>
          <w:rFonts w:ascii="Times New Roman" w:hAnsi="Times New Roman" w:cs="Times New Roman"/>
          <w:b/>
          <w:sz w:val="24"/>
        </w:rPr>
        <w:t xml:space="preserve"> as tested in the fruit fly </w:t>
      </w:r>
    </w:p>
    <w:p w:rsidR="00967A91" w:rsidRDefault="00967A91"/>
    <w:tbl>
      <w:tblPr>
        <w:tblStyle w:val="a3"/>
        <w:tblpPr w:leftFromText="180" w:rightFromText="180" w:vertAnchor="page" w:horzAnchor="margin" w:tblpY="2491"/>
        <w:tblW w:w="13859" w:type="dxa"/>
        <w:tblLook w:val="04A0" w:firstRow="1" w:lastRow="0" w:firstColumn="1" w:lastColumn="0" w:noHBand="0" w:noVBand="1"/>
      </w:tblPr>
      <w:tblGrid>
        <w:gridCol w:w="1391"/>
        <w:gridCol w:w="1024"/>
        <w:gridCol w:w="1429"/>
        <w:gridCol w:w="1021"/>
        <w:gridCol w:w="998"/>
        <w:gridCol w:w="1103"/>
        <w:gridCol w:w="1075"/>
        <w:gridCol w:w="1006"/>
        <w:gridCol w:w="1763"/>
        <w:gridCol w:w="1325"/>
        <w:gridCol w:w="1724"/>
      </w:tblGrid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Nanomaterial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Stress Response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Detoxification</w:t>
            </w:r>
          </w:p>
        </w:tc>
        <w:tc>
          <w:tcPr>
            <w:tcW w:w="1021" w:type="dxa"/>
          </w:tcPr>
          <w:p w:rsidR="00967A91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mune</w:t>
            </w:r>
          </w:p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onse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OS and oxidative stress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Lifespan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Fecundity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Motor activity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122DE">
              <w:rPr>
                <w:rFonts w:ascii="Times New Roman" w:hAnsi="Times New Roman" w:cs="Times New Roman"/>
              </w:rPr>
              <w:t>enotoxic</w:t>
            </w:r>
            <w:r>
              <w:rPr>
                <w:rFonts w:ascii="Times New Roman" w:hAnsi="Times New Roman" w:cs="Times New Roman"/>
              </w:rPr>
              <w:t>ity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 Effects</w:t>
            </w: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ference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proofErr w:type="spellStart"/>
            <w:r w:rsidRPr="002764AB">
              <w:rPr>
                <w:rFonts w:ascii="Times New Roman" w:hAnsi="Times New Roman" w:cs="Times New Roman"/>
              </w:rPr>
              <w:t>SPc</w:t>
            </w:r>
            <w:proofErr w:type="spellEnd"/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This study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Cadmium oxide (</w:t>
            </w:r>
            <w:proofErr w:type="spellStart"/>
            <w:r w:rsidRPr="002764AB">
              <w:rPr>
                <w:rFonts w:ascii="Times New Roman" w:hAnsi="Times New Roman" w:cs="Times New Roman"/>
              </w:rPr>
              <w:t>CdO</w:t>
            </w:r>
            <w:proofErr w:type="spellEnd"/>
            <w:r w:rsidRPr="002764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</w:t>
            </w:r>
            <w:r>
              <w:rPr>
                <w:rFonts w:ascii="Times New Roman" w:hAnsi="Times New Roman" w:cs="Times New Roman"/>
              </w:rPr>
              <w:t>n genes up-regulated</w:t>
            </w:r>
          </w:p>
        </w:tc>
        <w:tc>
          <w:tcPr>
            <w:tcW w:w="1021" w:type="dxa"/>
          </w:tcPr>
          <w:p w:rsidR="00967A91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 and SOD up-regulated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istered wing</w:t>
            </w: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2764AB">
              <w:rPr>
                <w:rFonts w:ascii="Times New Roman" w:hAnsi="Times New Roman" w:cs="Times New Roman"/>
              </w:rPr>
              <w:t>Kholy</w:t>
            </w:r>
            <w:proofErr w:type="spellEnd"/>
            <w:r w:rsidRPr="002764AB"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Aluminum oxide (Al</w:t>
            </w:r>
            <w:r w:rsidRPr="002764AB">
              <w:rPr>
                <w:rFonts w:ascii="Times New Roman" w:hAnsi="Times New Roman" w:cs="Times New Roman"/>
                <w:vertAlign w:val="subscript"/>
              </w:rPr>
              <w:t>2</w:t>
            </w:r>
            <w:r w:rsidRPr="002764AB">
              <w:rPr>
                <w:rFonts w:ascii="Times New Roman" w:hAnsi="Times New Roman" w:cs="Times New Roman"/>
              </w:rPr>
              <w:t>O</w:t>
            </w:r>
            <w:r w:rsidRPr="002764AB">
              <w:rPr>
                <w:rFonts w:ascii="Times New Roman" w:hAnsi="Times New Roman" w:cs="Times New Roman"/>
                <w:vertAlign w:val="subscript"/>
              </w:rPr>
              <w:t>3</w:t>
            </w:r>
            <w:r w:rsidRPr="002764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DC6E96">
              <w:rPr>
                <w:rFonts w:ascii="Times New Roman" w:hAnsi="Times New Roman" w:cs="Times New Roman"/>
              </w:rPr>
              <w:t>oss of appendages</w:t>
            </w: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E934D4">
              <w:rPr>
                <w:rFonts w:ascii="Times New Roman" w:hAnsi="Times New Roman" w:cs="Times New Roman"/>
              </w:rPr>
              <w:t xml:space="preserve">Demir </w:t>
            </w:r>
            <w:r>
              <w:rPr>
                <w:rFonts w:ascii="Times New Roman" w:hAnsi="Times New Roman" w:cs="Times New Roman"/>
              </w:rPr>
              <w:t xml:space="preserve">et al., 2013; </w:t>
            </w:r>
            <w:r w:rsidRPr="002764AB">
              <w:rPr>
                <w:rFonts w:ascii="Times New Roman" w:hAnsi="Times New Roman" w:cs="Times New Roman"/>
              </w:rPr>
              <w:t>Anand et al., 2019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Zinc oxide (</w:t>
            </w:r>
            <w:proofErr w:type="spellStart"/>
            <w:r w:rsidRPr="002764AB">
              <w:rPr>
                <w:rFonts w:ascii="Times New Roman" w:hAnsi="Times New Roman" w:cs="Times New Roman"/>
              </w:rPr>
              <w:t>ZnO</w:t>
            </w:r>
            <w:proofErr w:type="spellEnd"/>
            <w:r w:rsidRPr="002764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p70 down-regulated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8977D8">
              <w:rPr>
                <w:rFonts w:ascii="Times New Roman" w:hAnsi="Times New Roman" w:cs="Times New Roman"/>
              </w:rPr>
              <w:t>No significant effect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ak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8977D8">
              <w:rPr>
                <w:rFonts w:ascii="Times New Roman" w:hAnsi="Times New Roman" w:cs="Times New Roman"/>
              </w:rPr>
              <w:t>ing deformation</w:t>
            </w:r>
            <w:r>
              <w:rPr>
                <w:rFonts w:ascii="Times New Roman" w:hAnsi="Times New Roman" w:cs="Times New Roman"/>
              </w:rPr>
              <w:t xml:space="preserve"> in the progeny</w:t>
            </w: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proofErr w:type="spellStart"/>
            <w:r w:rsidRPr="002764AB">
              <w:rPr>
                <w:rFonts w:ascii="Times New Roman" w:hAnsi="Times New Roman" w:cs="Times New Roman"/>
              </w:rPr>
              <w:t>Alarab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  <w:r w:rsidRPr="002764AB">
              <w:rPr>
                <w:rFonts w:ascii="Times New Roman" w:hAnsi="Times New Roman" w:cs="Times New Roman"/>
              </w:rPr>
              <w:t xml:space="preserve"> et al., </w:t>
            </w:r>
            <w:proofErr w:type="gramStart"/>
            <w:r w:rsidRPr="002764AB">
              <w:rPr>
                <w:rFonts w:ascii="Times New Roman" w:hAnsi="Times New Roman" w:cs="Times New Roman"/>
              </w:rPr>
              <w:t xml:space="preserve">2015; </w:t>
            </w:r>
            <w:r>
              <w:t xml:space="preserve"> </w:t>
            </w:r>
            <w:r w:rsidRPr="000F4A43">
              <w:rPr>
                <w:rFonts w:ascii="Times New Roman" w:hAnsi="Times New Roman" w:cs="Times New Roman"/>
              </w:rPr>
              <w:t>Carmona</w:t>
            </w:r>
            <w:proofErr w:type="gramEnd"/>
            <w:r w:rsidRPr="000F4A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 al., 2016; </w:t>
            </w:r>
            <w:r w:rsidRPr="002764AB">
              <w:rPr>
                <w:rFonts w:ascii="Times New Roman" w:hAnsi="Times New Roman" w:cs="Times New Roman"/>
              </w:rPr>
              <w:t>Anand et al., 2017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Titanium dioxide (TiO2)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effect or not tested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76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proofErr w:type="spellStart"/>
            <w:r w:rsidRPr="002764AB">
              <w:rPr>
                <w:rFonts w:ascii="Times New Roman" w:hAnsi="Times New Roman" w:cs="Times New Roman"/>
              </w:rPr>
              <w:t>Posgai</w:t>
            </w:r>
            <w:proofErr w:type="spellEnd"/>
            <w:r w:rsidRPr="002764AB">
              <w:rPr>
                <w:rFonts w:ascii="Times New Roman" w:hAnsi="Times New Roman" w:cs="Times New Roman"/>
              </w:rPr>
              <w:t xml:space="preserve"> et al., </w:t>
            </w:r>
            <w:proofErr w:type="gramStart"/>
            <w:r w:rsidRPr="002764AB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;</w:t>
            </w:r>
            <w:r w:rsidRPr="002764AB">
              <w:rPr>
                <w:rFonts w:ascii="Times New Roman" w:hAnsi="Times New Roman" w:cs="Times New Roman"/>
              </w:rPr>
              <w:t xml:space="preserve"> </w:t>
            </w:r>
            <w:r w:rsidRPr="00E934D4">
              <w:rPr>
                <w:rFonts w:ascii="Times New Roman" w:hAnsi="Times New Roman" w:cs="Times New Roman"/>
              </w:rPr>
              <w:t xml:space="preserve"> Demir</w:t>
            </w:r>
            <w:proofErr w:type="gramEnd"/>
            <w:r w:rsidRPr="00E934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., 2013;</w:t>
            </w:r>
            <w:r>
              <w:t xml:space="preserve"> </w:t>
            </w:r>
            <w:r w:rsidRPr="00F648ED">
              <w:rPr>
                <w:rFonts w:ascii="Times New Roman" w:hAnsi="Times New Roman" w:cs="Times New Roman"/>
              </w:rPr>
              <w:t>Demir</w:t>
            </w:r>
            <w:r>
              <w:rPr>
                <w:rFonts w:ascii="Times New Roman" w:hAnsi="Times New Roman" w:cs="Times New Roman"/>
              </w:rPr>
              <w:t>, 2020;</w:t>
            </w:r>
            <w:r w:rsidRPr="00F648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4AB">
              <w:rPr>
                <w:rFonts w:ascii="Times New Roman" w:hAnsi="Times New Roman" w:cs="Times New Roman"/>
              </w:rPr>
              <w:t>Alarab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  <w:r w:rsidRPr="002764AB"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967A91" w:rsidRPr="002764AB" w:rsidTr="00967A91">
        <w:tc>
          <w:tcPr>
            <w:tcW w:w="139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Silica dioxide (SiO2)</w:t>
            </w:r>
          </w:p>
        </w:tc>
        <w:tc>
          <w:tcPr>
            <w:tcW w:w="10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9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7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763" w:type="dxa"/>
          </w:tcPr>
          <w:p w:rsidR="00967A91" w:rsidRDefault="00967A91" w:rsidP="00967A91">
            <w:pPr>
              <w:rPr>
                <w:rFonts w:ascii="Times New Roman" w:hAnsi="Times New Roman" w:cs="Times New Roman"/>
              </w:rPr>
            </w:pPr>
            <w:r w:rsidRPr="001A407B">
              <w:rPr>
                <w:rFonts w:ascii="Times New Roman" w:hAnsi="Times New Roman" w:cs="Times New Roman"/>
              </w:rPr>
              <w:t>D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07B">
              <w:rPr>
                <w:rFonts w:ascii="Times New Roman" w:hAnsi="Times New Roman" w:cs="Times New Roman"/>
              </w:rPr>
              <w:t>damage</w:t>
            </w:r>
            <w:r>
              <w:rPr>
                <w:rFonts w:ascii="Times New Roman" w:hAnsi="Times New Roman" w:cs="Times New Roman"/>
              </w:rPr>
              <w:t xml:space="preserve"> in the hemocytes, no effect in the wing spot test</w:t>
            </w:r>
          </w:p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967A91" w:rsidRPr="002764AB" w:rsidRDefault="00967A91" w:rsidP="00967A91">
            <w:pPr>
              <w:rPr>
                <w:rFonts w:ascii="Times New Roman" w:hAnsi="Times New Roman" w:cs="Times New Roman"/>
              </w:rPr>
            </w:pPr>
            <w:r w:rsidRPr="0099364A">
              <w:rPr>
                <w:rFonts w:ascii="Times New Roman" w:hAnsi="Times New Roman" w:cs="Times New Roman"/>
              </w:rPr>
              <w:t xml:space="preserve">Pandey </w:t>
            </w:r>
            <w:r>
              <w:rPr>
                <w:rFonts w:ascii="Times New Roman" w:hAnsi="Times New Roman" w:cs="Times New Roman"/>
              </w:rPr>
              <w:t xml:space="preserve">et al., 2013; </w:t>
            </w:r>
            <w:r w:rsidRPr="002764AB">
              <w:rPr>
                <w:rFonts w:ascii="Times New Roman" w:hAnsi="Times New Roman" w:cs="Times New Roman"/>
              </w:rPr>
              <w:t>Demir et al., 2015</w:t>
            </w:r>
          </w:p>
        </w:tc>
      </w:tr>
      <w:tr w:rsidR="00C50465" w:rsidRPr="002764AB" w:rsidTr="00967A91">
        <w:tc>
          <w:tcPr>
            <w:tcW w:w="1391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lastRenderedPageBreak/>
              <w:t>Silver (Ag) Nanoparticles</w:t>
            </w:r>
          </w:p>
        </w:tc>
        <w:tc>
          <w:tcPr>
            <w:tcW w:w="1024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9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1" w:type="dxa"/>
          </w:tcPr>
          <w:p w:rsidR="00C50465" w:rsidRPr="002764AB" w:rsidRDefault="00DC4459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998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03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75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006" w:type="dxa"/>
          </w:tcPr>
          <w:p w:rsidR="00C50465" w:rsidRPr="002764AB" w:rsidRDefault="00C50465" w:rsidP="00C50465">
            <w:pPr>
              <w:rPr>
                <w:rFonts w:ascii="Times New Roman" w:hAnsi="Times New Roman" w:cs="Times New Roman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C50465" w:rsidRPr="003235A1" w:rsidRDefault="00C50465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25" w:type="dxa"/>
          </w:tcPr>
          <w:p w:rsidR="00C50465" w:rsidRPr="003235A1" w:rsidRDefault="00C50465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67A91">
              <w:rPr>
                <w:rFonts w:ascii="Times New Roman" w:hAnsi="Times New Roman" w:cs="Times New Roman"/>
              </w:rPr>
              <w:t>eduction in body pigmentation</w:t>
            </w:r>
          </w:p>
        </w:tc>
        <w:tc>
          <w:tcPr>
            <w:tcW w:w="1724" w:type="dxa"/>
          </w:tcPr>
          <w:p w:rsidR="007353E3" w:rsidRPr="007353E3" w:rsidRDefault="00C50465" w:rsidP="00C50465">
            <w:pPr>
              <w:rPr>
                <w:rFonts w:ascii="Times New Roman" w:hAnsi="Times New Roman" w:cs="Times New Roman" w:hint="eastAsia"/>
              </w:rPr>
            </w:pPr>
            <w:r w:rsidRPr="003235A1">
              <w:rPr>
                <w:rFonts w:ascii="Times New Roman" w:hAnsi="Times New Roman" w:cs="Times New Roman"/>
              </w:rPr>
              <w:t xml:space="preserve">Ahamed </w:t>
            </w:r>
            <w:r>
              <w:rPr>
                <w:rFonts w:ascii="Times New Roman" w:hAnsi="Times New Roman" w:cs="Times New Roman"/>
              </w:rPr>
              <w:t xml:space="preserve">et al., 2010; </w:t>
            </w:r>
            <w:proofErr w:type="spellStart"/>
            <w:r w:rsidRPr="002764AB">
              <w:rPr>
                <w:rFonts w:ascii="Times New Roman" w:hAnsi="Times New Roman" w:cs="Times New Roman"/>
              </w:rPr>
              <w:t>Panacek</w:t>
            </w:r>
            <w:proofErr w:type="spellEnd"/>
            <w:r w:rsidRPr="002764AB">
              <w:rPr>
                <w:rFonts w:ascii="Times New Roman" w:hAnsi="Times New Roman" w:cs="Times New Roman"/>
              </w:rPr>
              <w:t xml:space="preserve"> et al., 2011</w:t>
            </w:r>
            <w:r>
              <w:rPr>
                <w:rFonts w:ascii="Times New Roman" w:hAnsi="Times New Roman" w:cs="Times New Roman"/>
              </w:rPr>
              <w:t>; Mao et al., 2018; Wang et al., 2023</w:t>
            </w:r>
          </w:p>
        </w:tc>
      </w:tr>
      <w:tr w:rsidR="007353E3" w:rsidRPr="002764AB" w:rsidTr="00967A91">
        <w:tc>
          <w:tcPr>
            <w:tcW w:w="1391" w:type="dxa"/>
          </w:tcPr>
          <w:p w:rsidR="007353E3" w:rsidRPr="002764AB" w:rsidRDefault="00AE61BC" w:rsidP="00C50465">
            <w:pPr>
              <w:rPr>
                <w:rFonts w:ascii="Times New Roman" w:hAnsi="Times New Roman" w:cs="Times New Roman"/>
              </w:rPr>
            </w:pPr>
            <w:r w:rsidRPr="00AE61BC">
              <w:rPr>
                <w:rFonts w:ascii="Times New Roman" w:hAnsi="Times New Roman" w:cs="Times New Roman"/>
              </w:rPr>
              <w:t>Polylactic acid nanoparticles</w:t>
            </w:r>
          </w:p>
        </w:tc>
        <w:tc>
          <w:tcPr>
            <w:tcW w:w="1024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429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7353E3" w:rsidRDefault="006E6D18" w:rsidP="00C504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103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effect</w:t>
            </w:r>
          </w:p>
        </w:tc>
        <w:tc>
          <w:tcPr>
            <w:tcW w:w="1075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7353E3" w:rsidRPr="002764AB" w:rsidRDefault="006E6D18" w:rsidP="00C50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763" w:type="dxa"/>
          </w:tcPr>
          <w:p w:rsidR="007353E3" w:rsidRDefault="006E6D18" w:rsidP="00C504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325" w:type="dxa"/>
          </w:tcPr>
          <w:p w:rsidR="007353E3" w:rsidRDefault="007353E3" w:rsidP="00C50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7353E3" w:rsidRPr="003235A1" w:rsidRDefault="007353E3" w:rsidP="00C50465">
            <w:pPr>
              <w:rPr>
                <w:rFonts w:ascii="Times New Roman" w:hAnsi="Times New Roman" w:cs="Times New Roman"/>
              </w:rPr>
            </w:pPr>
            <w:proofErr w:type="spellStart"/>
            <w:r w:rsidRPr="007353E3">
              <w:rPr>
                <w:rFonts w:ascii="Times New Roman" w:hAnsi="Times New Roman" w:cs="Times New Roman"/>
              </w:rPr>
              <w:t>Legaz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6</w:t>
            </w:r>
          </w:p>
        </w:tc>
      </w:tr>
      <w:tr w:rsidR="00E50648" w:rsidRPr="002764AB" w:rsidTr="00967A91">
        <w:tc>
          <w:tcPr>
            <w:tcW w:w="1391" w:type="dxa"/>
          </w:tcPr>
          <w:p w:rsidR="00E50648" w:rsidRPr="00AE61BC" w:rsidRDefault="00E50648" w:rsidP="00E50648">
            <w:pPr>
              <w:rPr>
                <w:rFonts w:ascii="Times New Roman" w:hAnsi="Times New Roman" w:cs="Times New Roman"/>
              </w:rPr>
            </w:pPr>
            <w:r w:rsidRPr="008D5809">
              <w:rPr>
                <w:rFonts w:ascii="Times New Roman" w:hAnsi="Times New Roman" w:cs="Times New Roman"/>
              </w:rPr>
              <w:t xml:space="preserve">Cellulose nanofibrils </w:t>
            </w:r>
          </w:p>
        </w:tc>
        <w:tc>
          <w:tcPr>
            <w:tcW w:w="1024" w:type="dxa"/>
          </w:tcPr>
          <w:p w:rsidR="00E50648" w:rsidRPr="002764AB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429" w:type="dxa"/>
          </w:tcPr>
          <w:p w:rsidR="00E50648" w:rsidRPr="002764AB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21" w:type="dxa"/>
          </w:tcPr>
          <w:p w:rsidR="00E50648" w:rsidRPr="002764AB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E50648" w:rsidRDefault="00E50648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duced</w:t>
            </w:r>
          </w:p>
        </w:tc>
        <w:tc>
          <w:tcPr>
            <w:tcW w:w="1103" w:type="dxa"/>
          </w:tcPr>
          <w:p w:rsidR="00E50648" w:rsidRPr="002764AB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75" w:type="dxa"/>
          </w:tcPr>
          <w:p w:rsidR="00E50648" w:rsidRPr="002764AB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06" w:type="dxa"/>
          </w:tcPr>
          <w:p w:rsidR="00E50648" w:rsidRDefault="00E50648" w:rsidP="00E50648">
            <w:pPr>
              <w:rPr>
                <w:rFonts w:ascii="Times New Roman" w:hAnsi="Times New Roman" w:cs="Times New Roman" w:hint="eastAsia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E50648" w:rsidRDefault="00E50648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325" w:type="dxa"/>
          </w:tcPr>
          <w:p w:rsidR="00E50648" w:rsidRDefault="00E50648" w:rsidP="00E506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ult weight decreased</w:t>
            </w:r>
          </w:p>
        </w:tc>
        <w:tc>
          <w:tcPr>
            <w:tcW w:w="1724" w:type="dxa"/>
          </w:tcPr>
          <w:p w:rsidR="00E50648" w:rsidRPr="007353E3" w:rsidRDefault="00281437" w:rsidP="00E50648">
            <w:pPr>
              <w:rPr>
                <w:rFonts w:ascii="Times New Roman" w:hAnsi="Times New Roman" w:cs="Times New Roman"/>
              </w:rPr>
            </w:pPr>
            <w:r w:rsidRPr="00281437">
              <w:rPr>
                <w:rFonts w:ascii="Times New Roman" w:hAnsi="Times New Roman" w:cs="Times New Roman"/>
              </w:rPr>
              <w:t>Mishra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E50648" w:rsidRPr="002764AB" w:rsidTr="00967A91">
        <w:tc>
          <w:tcPr>
            <w:tcW w:w="1391" w:type="dxa"/>
          </w:tcPr>
          <w:p w:rsidR="00E50648" w:rsidRPr="008D1F9C" w:rsidRDefault="00BD5B40" w:rsidP="00E50648">
            <w:pPr>
              <w:rPr>
                <w:rFonts w:ascii="Times New Roman" w:hAnsi="Times New Roman" w:cs="Times New Roman"/>
              </w:rPr>
            </w:pPr>
            <w:r w:rsidRPr="00BD5B40">
              <w:rPr>
                <w:rFonts w:ascii="Times New Roman" w:hAnsi="Times New Roman" w:cs="Times New Roman"/>
              </w:rPr>
              <w:t>Lignin</w:t>
            </w:r>
            <w:r w:rsidRPr="00AE61BC">
              <w:rPr>
                <w:rFonts w:ascii="Times New Roman" w:hAnsi="Times New Roman" w:cs="Times New Roman"/>
              </w:rPr>
              <w:t xml:space="preserve"> </w:t>
            </w:r>
            <w:r w:rsidRPr="00AE61BC">
              <w:rPr>
                <w:rFonts w:ascii="Times New Roman" w:hAnsi="Times New Roman" w:cs="Times New Roman"/>
              </w:rPr>
              <w:t>nanoparticles</w:t>
            </w:r>
          </w:p>
        </w:tc>
        <w:tc>
          <w:tcPr>
            <w:tcW w:w="1024" w:type="dxa"/>
          </w:tcPr>
          <w:p w:rsidR="00E50648" w:rsidRDefault="00C40EA3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429" w:type="dxa"/>
          </w:tcPr>
          <w:p w:rsidR="00E50648" w:rsidRDefault="000B4654" w:rsidP="00E50648">
            <w:pPr>
              <w:rPr>
                <w:rFonts w:ascii="Times New Roman" w:hAnsi="Times New Roman" w:cs="Times New Roman" w:hint="eastAsia"/>
              </w:rPr>
            </w:pPr>
            <w:r w:rsidRPr="002764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1" w:type="dxa"/>
          </w:tcPr>
          <w:p w:rsidR="00E50648" w:rsidRDefault="00C40EA3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998" w:type="dxa"/>
          </w:tcPr>
          <w:p w:rsidR="00E50648" w:rsidRDefault="00C40EA3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103" w:type="dxa"/>
          </w:tcPr>
          <w:p w:rsidR="00E50648" w:rsidRDefault="00C40EA3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</w:p>
        </w:tc>
        <w:tc>
          <w:tcPr>
            <w:tcW w:w="1075" w:type="dxa"/>
          </w:tcPr>
          <w:p w:rsidR="00E50648" w:rsidRDefault="00C40EA3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tested</w:t>
            </w:r>
            <w:bookmarkStart w:id="0" w:name="_GoBack"/>
            <w:bookmarkEnd w:id="0"/>
          </w:p>
        </w:tc>
        <w:tc>
          <w:tcPr>
            <w:tcW w:w="1006" w:type="dxa"/>
          </w:tcPr>
          <w:p w:rsidR="00E50648" w:rsidRDefault="000B4654" w:rsidP="00E50648">
            <w:pPr>
              <w:rPr>
                <w:rFonts w:ascii="Times New Roman" w:hAnsi="Times New Roman" w:cs="Times New Roman" w:hint="eastAsia"/>
              </w:rPr>
            </w:pPr>
            <w:r w:rsidRPr="002764A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1763" w:type="dxa"/>
          </w:tcPr>
          <w:p w:rsidR="00E50648" w:rsidRDefault="000B4654" w:rsidP="00E506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5" w:type="dxa"/>
          </w:tcPr>
          <w:p w:rsidR="00E50648" w:rsidRDefault="00E50648" w:rsidP="00E506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50648" w:rsidRPr="007353E3" w:rsidRDefault="008048F6" w:rsidP="00E50648">
            <w:pPr>
              <w:rPr>
                <w:rFonts w:ascii="Times New Roman" w:hAnsi="Times New Roman" w:cs="Times New Roman"/>
              </w:rPr>
            </w:pPr>
            <w:r w:rsidRPr="008048F6">
              <w:rPr>
                <w:rFonts w:ascii="Times New Roman" w:hAnsi="Times New Roman" w:cs="Times New Roman"/>
              </w:rPr>
              <w:t>Siddiqui</w:t>
            </w:r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</w:tbl>
    <w:p w:rsidR="002764AB" w:rsidRPr="001F2AB1" w:rsidRDefault="00967A91" w:rsidP="002764AB">
      <w:pPr>
        <w:jc w:val="center"/>
        <w:rPr>
          <w:b/>
        </w:rPr>
      </w:pPr>
      <w:r w:rsidRPr="002764AB">
        <w:rPr>
          <w:rFonts w:ascii="Times New Roman" w:hAnsi="Times New Roman" w:cs="Times New Roman"/>
          <w:b/>
          <w:sz w:val="24"/>
        </w:rPr>
        <w:t xml:space="preserve"> </w:t>
      </w:r>
    </w:p>
    <w:p w:rsidR="002764AB" w:rsidRDefault="002764AB"/>
    <w:p w:rsidR="001F2AB1" w:rsidRDefault="001F2AB1" w:rsidP="00442152">
      <w:pPr>
        <w:jc w:val="center"/>
        <w:rPr>
          <w:b/>
        </w:rPr>
      </w:pPr>
    </w:p>
    <w:p w:rsidR="001F2AB1" w:rsidRDefault="001F2AB1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C45018" w:rsidRDefault="00C45018" w:rsidP="00442152">
      <w:pPr>
        <w:jc w:val="center"/>
        <w:rPr>
          <w:b/>
        </w:rPr>
      </w:pPr>
    </w:p>
    <w:p w:rsidR="00B42125" w:rsidRPr="00442152" w:rsidRDefault="00442152" w:rsidP="00442152">
      <w:pPr>
        <w:jc w:val="center"/>
        <w:rPr>
          <w:b/>
        </w:rPr>
      </w:pPr>
      <w:r w:rsidRPr="00442152">
        <w:rPr>
          <w:rFonts w:hint="eastAsia"/>
          <w:b/>
        </w:rPr>
        <w:t>R</w:t>
      </w:r>
      <w:r w:rsidRPr="00442152">
        <w:rPr>
          <w:b/>
        </w:rPr>
        <w:t>eferences</w:t>
      </w:r>
    </w:p>
    <w:p w:rsidR="00B42125" w:rsidRDefault="00B42125">
      <w:r w:rsidRPr="00B42125">
        <w:t xml:space="preserve">El </w:t>
      </w:r>
      <w:proofErr w:type="spellStart"/>
      <w:r w:rsidRPr="00B42125">
        <w:t>Kholy</w:t>
      </w:r>
      <w:proofErr w:type="spellEnd"/>
      <w:r w:rsidRPr="00B42125">
        <w:t xml:space="preserve"> S, </w:t>
      </w:r>
      <w:proofErr w:type="spellStart"/>
      <w:r w:rsidRPr="00B42125">
        <w:t>Giesy</w:t>
      </w:r>
      <w:proofErr w:type="spellEnd"/>
      <w:r w:rsidRPr="00B42125">
        <w:t xml:space="preserve"> JP, Al Naggar Y. </w:t>
      </w:r>
      <w:r w:rsidR="00442152" w:rsidRPr="00B42125">
        <w:t>2021</w:t>
      </w:r>
      <w:r w:rsidR="00442152">
        <w:t xml:space="preserve">. </w:t>
      </w:r>
      <w:r w:rsidRPr="00B42125">
        <w:t xml:space="preserve">Consequences of a short-term exposure to a sub lethal concentration of </w:t>
      </w:r>
      <w:proofErr w:type="spellStart"/>
      <w:r w:rsidRPr="00B42125">
        <w:t>CdO</w:t>
      </w:r>
      <w:proofErr w:type="spellEnd"/>
      <w:r w:rsidRPr="00B42125">
        <w:t xml:space="preserve"> nanoparticles on key life history traits in the fruit fly (Drosophila melanogaster). </w:t>
      </w:r>
      <w:r w:rsidRPr="00442152">
        <w:rPr>
          <w:i/>
        </w:rPr>
        <w:t>J Hazard Mater</w:t>
      </w:r>
      <w:r w:rsidRPr="00B42125">
        <w:t>.</w:t>
      </w:r>
      <w:r>
        <w:t xml:space="preserve"> </w:t>
      </w:r>
      <w:r w:rsidRPr="00B42125">
        <w:t>410:124671.</w:t>
      </w:r>
    </w:p>
    <w:p w:rsidR="008A630E" w:rsidRDefault="008A630E">
      <w:r w:rsidRPr="008A630E">
        <w:t xml:space="preserve">Anand AS, </w:t>
      </w:r>
      <w:proofErr w:type="spellStart"/>
      <w:r w:rsidRPr="008A630E">
        <w:t>Gahlot</w:t>
      </w:r>
      <w:proofErr w:type="spellEnd"/>
      <w:r w:rsidRPr="008A630E">
        <w:t xml:space="preserve"> U, Prasad DN, Kohli E. </w:t>
      </w:r>
      <w:r w:rsidR="00442152" w:rsidRPr="008A630E">
        <w:t>2019</w:t>
      </w:r>
      <w:r w:rsidR="00442152">
        <w:t>.</w:t>
      </w:r>
      <w:r w:rsidR="00442152" w:rsidRPr="008A630E">
        <w:t xml:space="preserve"> </w:t>
      </w:r>
      <w:r w:rsidRPr="008A630E">
        <w:t xml:space="preserve">Aluminum oxide nanoparticles mediated toxicity, loss of appendages in progeny of Drosophila melanogaster on chronic exposure. </w:t>
      </w:r>
      <w:r w:rsidRPr="00442152">
        <w:rPr>
          <w:i/>
        </w:rPr>
        <w:t>Nanotoxicology</w:t>
      </w:r>
      <w:r w:rsidRPr="008A630E">
        <w:t>. 13:977-989.</w:t>
      </w:r>
    </w:p>
    <w:p w:rsidR="00E244E9" w:rsidRDefault="00E244E9">
      <w:proofErr w:type="spellStart"/>
      <w:r w:rsidRPr="00E244E9">
        <w:t>Alaraby</w:t>
      </w:r>
      <w:proofErr w:type="spellEnd"/>
      <w:r w:rsidRPr="00E244E9">
        <w:t xml:space="preserve"> M, </w:t>
      </w:r>
      <w:proofErr w:type="spellStart"/>
      <w:r w:rsidRPr="00E244E9">
        <w:t>Annangi</w:t>
      </w:r>
      <w:proofErr w:type="spellEnd"/>
      <w:r w:rsidRPr="00E244E9">
        <w:t xml:space="preserve"> B, Hernández A, </w:t>
      </w:r>
      <w:proofErr w:type="spellStart"/>
      <w:r w:rsidRPr="00E244E9">
        <w:t>Creus</w:t>
      </w:r>
      <w:proofErr w:type="spellEnd"/>
      <w:r w:rsidRPr="00E244E9">
        <w:t xml:space="preserve"> A, Marcos R. </w:t>
      </w:r>
      <w:r w:rsidR="0037300D" w:rsidRPr="00E244E9">
        <w:t>2015</w:t>
      </w:r>
      <w:r w:rsidR="0037300D">
        <w:t>.</w:t>
      </w:r>
      <w:r w:rsidR="0037300D" w:rsidRPr="00E244E9">
        <w:t xml:space="preserve"> </w:t>
      </w:r>
      <w:r w:rsidRPr="00E244E9">
        <w:t xml:space="preserve">A comprehensive study of the harmful effects of </w:t>
      </w:r>
      <w:proofErr w:type="spellStart"/>
      <w:r w:rsidRPr="00E244E9">
        <w:t>ZnO</w:t>
      </w:r>
      <w:proofErr w:type="spellEnd"/>
      <w:r w:rsidRPr="00E244E9">
        <w:t xml:space="preserve"> nanoparticles using Drosophila melanogaster as an in vivo model. </w:t>
      </w:r>
      <w:r w:rsidRPr="0037300D">
        <w:rPr>
          <w:i/>
        </w:rPr>
        <w:t>J Hazard Mater</w:t>
      </w:r>
      <w:r w:rsidRPr="00E244E9">
        <w:t>. 296:166-174.</w:t>
      </w:r>
    </w:p>
    <w:p w:rsidR="00BA1163" w:rsidRDefault="00BA1163">
      <w:r w:rsidRPr="00BA1163">
        <w:t xml:space="preserve">Anand AS, Prasad DN, Singh SB, Kohli E. </w:t>
      </w:r>
      <w:r w:rsidR="0037300D" w:rsidRPr="00BA1163">
        <w:t>2017</w:t>
      </w:r>
      <w:r w:rsidR="0037300D">
        <w:t>.</w:t>
      </w:r>
      <w:r w:rsidR="0037300D" w:rsidRPr="00BA1163">
        <w:t xml:space="preserve"> </w:t>
      </w:r>
      <w:r w:rsidRPr="00BA1163">
        <w:t>Chronic exposure of zinc oxide nanoparticles causes deviant phenotype in Drosophila melanogaster.</w:t>
      </w:r>
      <w:r w:rsidRPr="0037300D">
        <w:rPr>
          <w:i/>
        </w:rPr>
        <w:t xml:space="preserve"> J Hazard Mater</w:t>
      </w:r>
      <w:r w:rsidRPr="00BA1163">
        <w:t>. 327:180-186.</w:t>
      </w:r>
    </w:p>
    <w:p w:rsidR="005E62CD" w:rsidRDefault="005E62CD">
      <w:proofErr w:type="spellStart"/>
      <w:r w:rsidRPr="005E62CD">
        <w:t>Posgai</w:t>
      </w:r>
      <w:proofErr w:type="spellEnd"/>
      <w:r w:rsidRPr="005E62CD">
        <w:t xml:space="preserve"> R, </w:t>
      </w:r>
      <w:proofErr w:type="spellStart"/>
      <w:r w:rsidRPr="005E62CD">
        <w:t>Cipolla</w:t>
      </w:r>
      <w:proofErr w:type="spellEnd"/>
      <w:r w:rsidRPr="005E62CD">
        <w:t xml:space="preserve">-McCulloch CB, Murphy KR, Hussain SM, Rowe JJ, Nielsen MG. </w:t>
      </w:r>
      <w:r w:rsidR="0037300D" w:rsidRPr="005E62CD">
        <w:t>2011</w:t>
      </w:r>
      <w:r w:rsidR="0037300D">
        <w:t>.</w:t>
      </w:r>
      <w:r w:rsidR="0037300D" w:rsidRPr="005E62CD">
        <w:t xml:space="preserve"> </w:t>
      </w:r>
      <w:r w:rsidRPr="005E62CD">
        <w:t xml:space="preserve">Differential toxicity of silver and titanium dioxide nanoparticles on Drosophila melanogaster development, reproductive effort, and viability: size, coatings and antioxidants matter. </w:t>
      </w:r>
      <w:r w:rsidRPr="0037300D">
        <w:rPr>
          <w:i/>
        </w:rPr>
        <w:t>Chemosphere</w:t>
      </w:r>
      <w:r w:rsidRPr="005E62CD">
        <w:t>. 85:34-42.</w:t>
      </w:r>
    </w:p>
    <w:p w:rsidR="00A9686D" w:rsidRDefault="00A9686D">
      <w:r w:rsidRPr="00A9686D">
        <w:t xml:space="preserve">Demir E, </w:t>
      </w:r>
      <w:proofErr w:type="spellStart"/>
      <w:r w:rsidRPr="00A9686D">
        <w:t>Aksakal</w:t>
      </w:r>
      <w:proofErr w:type="spellEnd"/>
      <w:r w:rsidRPr="00A9686D">
        <w:t xml:space="preserve"> S, </w:t>
      </w:r>
      <w:proofErr w:type="spellStart"/>
      <w:r w:rsidRPr="00A9686D">
        <w:t>Turna</w:t>
      </w:r>
      <w:proofErr w:type="spellEnd"/>
      <w:r w:rsidRPr="00A9686D">
        <w:t xml:space="preserve"> F, Kaya B, Marcos R. </w:t>
      </w:r>
      <w:r w:rsidR="0037300D" w:rsidRPr="00A9686D">
        <w:t>2015</w:t>
      </w:r>
      <w:r w:rsidR="0037300D">
        <w:t xml:space="preserve">. </w:t>
      </w:r>
      <w:r w:rsidRPr="00A9686D">
        <w:t xml:space="preserve">In vivo genotoxic effects of four different </w:t>
      </w:r>
      <w:proofErr w:type="spellStart"/>
      <w:r w:rsidRPr="00A9686D">
        <w:t>nano</w:t>
      </w:r>
      <w:proofErr w:type="spellEnd"/>
      <w:r w:rsidRPr="00A9686D">
        <w:t xml:space="preserve">-sizes forms of silica nanoparticles in Drosophila melanogaster. </w:t>
      </w:r>
      <w:r w:rsidRPr="0037300D">
        <w:rPr>
          <w:i/>
        </w:rPr>
        <w:t xml:space="preserve">J </w:t>
      </w:r>
      <w:r w:rsidRPr="0037300D">
        <w:rPr>
          <w:i/>
        </w:rPr>
        <w:lastRenderedPageBreak/>
        <w:t>Hazard Mater</w:t>
      </w:r>
      <w:r w:rsidRPr="00A9686D">
        <w:t>.283:260-</w:t>
      </w:r>
      <w:r w:rsidR="0037300D">
        <w:t>26</w:t>
      </w:r>
      <w:r w:rsidRPr="00A9686D">
        <w:t>6.</w:t>
      </w:r>
    </w:p>
    <w:p w:rsidR="00AA12F9" w:rsidRPr="00B42125" w:rsidRDefault="00AA12F9">
      <w:proofErr w:type="spellStart"/>
      <w:r w:rsidRPr="00AA12F9">
        <w:t>Panacek</w:t>
      </w:r>
      <w:proofErr w:type="spellEnd"/>
      <w:r w:rsidRPr="00AA12F9">
        <w:t xml:space="preserve"> A, </w:t>
      </w:r>
      <w:proofErr w:type="spellStart"/>
      <w:r w:rsidRPr="00AA12F9">
        <w:t>Prucek</w:t>
      </w:r>
      <w:proofErr w:type="spellEnd"/>
      <w:r w:rsidRPr="00AA12F9">
        <w:t xml:space="preserve"> R, Safarova D, Dittrich M, </w:t>
      </w:r>
      <w:proofErr w:type="spellStart"/>
      <w:r w:rsidRPr="00AA12F9">
        <w:t>Richtrova</w:t>
      </w:r>
      <w:proofErr w:type="spellEnd"/>
      <w:r w:rsidRPr="00AA12F9">
        <w:t xml:space="preserve"> J, </w:t>
      </w:r>
      <w:proofErr w:type="spellStart"/>
      <w:r w:rsidRPr="00AA12F9">
        <w:t>Benickova</w:t>
      </w:r>
      <w:proofErr w:type="spellEnd"/>
      <w:r w:rsidRPr="00AA12F9">
        <w:t xml:space="preserve"> K, </w:t>
      </w:r>
      <w:proofErr w:type="spellStart"/>
      <w:r w:rsidRPr="00AA12F9">
        <w:t>Zboril</w:t>
      </w:r>
      <w:proofErr w:type="spellEnd"/>
      <w:r w:rsidRPr="00AA12F9">
        <w:t xml:space="preserve"> R, </w:t>
      </w:r>
      <w:proofErr w:type="spellStart"/>
      <w:r w:rsidRPr="00AA12F9">
        <w:t>Kvitek</w:t>
      </w:r>
      <w:proofErr w:type="spellEnd"/>
      <w:r w:rsidRPr="00AA12F9">
        <w:t xml:space="preserve"> L. </w:t>
      </w:r>
      <w:r w:rsidR="005A64B7" w:rsidRPr="00AA12F9">
        <w:t>2011</w:t>
      </w:r>
      <w:r w:rsidR="005A64B7">
        <w:t>.</w:t>
      </w:r>
      <w:r w:rsidR="005A64B7" w:rsidRPr="00AA12F9">
        <w:t xml:space="preserve"> </w:t>
      </w:r>
      <w:r w:rsidRPr="00AA12F9">
        <w:t xml:space="preserve">Acute and chronic toxicity effects of silver nanoparticles (NPs) on Drosophila melanogaster. </w:t>
      </w:r>
      <w:r w:rsidRPr="005A64B7">
        <w:rPr>
          <w:i/>
        </w:rPr>
        <w:t>Environ Sci Technol.</w:t>
      </w:r>
      <w:r w:rsidRPr="00AA12F9">
        <w:t xml:space="preserve"> 45:4974-</w:t>
      </w:r>
      <w:r w:rsidR="005A64B7">
        <w:t>497</w:t>
      </w:r>
      <w:r w:rsidRPr="00AA12F9">
        <w:t>9.</w:t>
      </w:r>
    </w:p>
    <w:sectPr w:rsidR="00AA12F9" w:rsidRPr="00B42125" w:rsidSect="00C450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62B" w:rsidRDefault="0004662B" w:rsidP="0058552C">
      <w:r>
        <w:separator/>
      </w:r>
    </w:p>
  </w:endnote>
  <w:endnote w:type="continuationSeparator" w:id="0">
    <w:p w:rsidR="0004662B" w:rsidRDefault="0004662B" w:rsidP="00585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62B" w:rsidRDefault="0004662B" w:rsidP="0058552C">
      <w:r>
        <w:separator/>
      </w:r>
    </w:p>
  </w:footnote>
  <w:footnote w:type="continuationSeparator" w:id="0">
    <w:p w:rsidR="0004662B" w:rsidRDefault="0004662B" w:rsidP="00585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EC"/>
    <w:rsid w:val="00011359"/>
    <w:rsid w:val="0004662B"/>
    <w:rsid w:val="000A1919"/>
    <w:rsid w:val="000B14A3"/>
    <w:rsid w:val="000B4654"/>
    <w:rsid w:val="000C5CE1"/>
    <w:rsid w:val="000F4A43"/>
    <w:rsid w:val="001126D1"/>
    <w:rsid w:val="00132CA9"/>
    <w:rsid w:val="00156635"/>
    <w:rsid w:val="00156783"/>
    <w:rsid w:val="00197527"/>
    <w:rsid w:val="001A407B"/>
    <w:rsid w:val="001D22A6"/>
    <w:rsid w:val="001D248C"/>
    <w:rsid w:val="001E27E8"/>
    <w:rsid w:val="001F2AB1"/>
    <w:rsid w:val="001F49B5"/>
    <w:rsid w:val="00234904"/>
    <w:rsid w:val="002446CD"/>
    <w:rsid w:val="002726A8"/>
    <w:rsid w:val="002764AB"/>
    <w:rsid w:val="00281437"/>
    <w:rsid w:val="00286D58"/>
    <w:rsid w:val="002F3C1E"/>
    <w:rsid w:val="003235A1"/>
    <w:rsid w:val="00333C67"/>
    <w:rsid w:val="0035383D"/>
    <w:rsid w:val="0037300D"/>
    <w:rsid w:val="00386ECA"/>
    <w:rsid w:val="003C5651"/>
    <w:rsid w:val="003E48BF"/>
    <w:rsid w:val="003F201A"/>
    <w:rsid w:val="00433CDA"/>
    <w:rsid w:val="00441810"/>
    <w:rsid w:val="00442152"/>
    <w:rsid w:val="00482996"/>
    <w:rsid w:val="00493D8E"/>
    <w:rsid w:val="004A58ED"/>
    <w:rsid w:val="004C7043"/>
    <w:rsid w:val="004D4B18"/>
    <w:rsid w:val="0050054F"/>
    <w:rsid w:val="00536392"/>
    <w:rsid w:val="005400B8"/>
    <w:rsid w:val="0055447B"/>
    <w:rsid w:val="0058552C"/>
    <w:rsid w:val="00591DEC"/>
    <w:rsid w:val="005921DD"/>
    <w:rsid w:val="005A3E78"/>
    <w:rsid w:val="005A64B7"/>
    <w:rsid w:val="005B2624"/>
    <w:rsid w:val="005E62CD"/>
    <w:rsid w:val="005F1CC3"/>
    <w:rsid w:val="00633D56"/>
    <w:rsid w:val="006E6D18"/>
    <w:rsid w:val="007353E3"/>
    <w:rsid w:val="00750AA5"/>
    <w:rsid w:val="00766BC3"/>
    <w:rsid w:val="0079105D"/>
    <w:rsid w:val="007B3467"/>
    <w:rsid w:val="00801AF7"/>
    <w:rsid w:val="008048F6"/>
    <w:rsid w:val="008117B1"/>
    <w:rsid w:val="008856A2"/>
    <w:rsid w:val="008977D8"/>
    <w:rsid w:val="008A630E"/>
    <w:rsid w:val="008B615C"/>
    <w:rsid w:val="008C5F11"/>
    <w:rsid w:val="008D1F9C"/>
    <w:rsid w:val="008D5809"/>
    <w:rsid w:val="008F493F"/>
    <w:rsid w:val="00954375"/>
    <w:rsid w:val="0096439A"/>
    <w:rsid w:val="00967A91"/>
    <w:rsid w:val="0099364A"/>
    <w:rsid w:val="00997EF2"/>
    <w:rsid w:val="009C022F"/>
    <w:rsid w:val="009E10EC"/>
    <w:rsid w:val="009F3BAC"/>
    <w:rsid w:val="00A138B3"/>
    <w:rsid w:val="00A63419"/>
    <w:rsid w:val="00A9686D"/>
    <w:rsid w:val="00AA12F9"/>
    <w:rsid w:val="00AA5FF1"/>
    <w:rsid w:val="00AD64F8"/>
    <w:rsid w:val="00AE61BC"/>
    <w:rsid w:val="00B30617"/>
    <w:rsid w:val="00B42125"/>
    <w:rsid w:val="00BA1163"/>
    <w:rsid w:val="00BD5B40"/>
    <w:rsid w:val="00BE04F2"/>
    <w:rsid w:val="00C20533"/>
    <w:rsid w:val="00C22F5D"/>
    <w:rsid w:val="00C33FC0"/>
    <w:rsid w:val="00C40EA3"/>
    <w:rsid w:val="00C45018"/>
    <w:rsid w:val="00C45D0A"/>
    <w:rsid w:val="00C50465"/>
    <w:rsid w:val="00CC5C13"/>
    <w:rsid w:val="00CC6ECD"/>
    <w:rsid w:val="00CE32C3"/>
    <w:rsid w:val="00D42F90"/>
    <w:rsid w:val="00D6799D"/>
    <w:rsid w:val="00D837AF"/>
    <w:rsid w:val="00DC4459"/>
    <w:rsid w:val="00DC6E96"/>
    <w:rsid w:val="00DF7066"/>
    <w:rsid w:val="00E07855"/>
    <w:rsid w:val="00E244E9"/>
    <w:rsid w:val="00E3474F"/>
    <w:rsid w:val="00E50648"/>
    <w:rsid w:val="00E934D4"/>
    <w:rsid w:val="00ED17E4"/>
    <w:rsid w:val="00F02B61"/>
    <w:rsid w:val="00F122DE"/>
    <w:rsid w:val="00F35FC1"/>
    <w:rsid w:val="00F362DE"/>
    <w:rsid w:val="00F60A9F"/>
    <w:rsid w:val="00F648ED"/>
    <w:rsid w:val="00F92CBD"/>
    <w:rsid w:val="00FA7AFF"/>
    <w:rsid w:val="00FF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1F04E"/>
  <w15:chartTrackingRefBased/>
  <w15:docId w15:val="{BE5F012F-940D-4563-AD91-2AF799E0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5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5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4</Pages>
  <Words>1581</Words>
  <Characters>1755</Characters>
  <Application>Microsoft Office Word</Application>
  <DocSecurity>0</DocSecurity>
  <Lines>67</Lines>
  <Paragraphs>37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争</dc:creator>
  <cp:keywords/>
  <dc:description/>
  <cp:lastModifiedBy>张俊争</cp:lastModifiedBy>
  <cp:revision>99</cp:revision>
  <dcterms:created xsi:type="dcterms:W3CDTF">2022-09-15T07:07:00Z</dcterms:created>
  <dcterms:modified xsi:type="dcterms:W3CDTF">2022-10-21T18:37:00Z</dcterms:modified>
</cp:coreProperties>
</file>